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E967E" w14:textId="0F58AB96" w:rsidR="00EC3EBE" w:rsidRPr="00630E01" w:rsidRDefault="004F4A25">
      <w:r w:rsidRPr="00630E01">
        <w:t>Supplementary Material</w:t>
      </w:r>
    </w:p>
    <w:p w14:paraId="592A4639" w14:textId="58CEF38F" w:rsidR="00A21ABE" w:rsidRDefault="00A21ABE" w:rsidP="00A21ABE">
      <w:pPr>
        <w:spacing w:line="360" w:lineRule="auto"/>
        <w:jc w:val="both"/>
        <w:rPr>
          <w:rFonts w:ascii="Arial" w:hAnsi="Arial"/>
        </w:rPr>
      </w:pPr>
      <w:bookmarkStart w:id="0" w:name="_Hlk214047479"/>
      <w:r w:rsidRPr="007359BF">
        <w:rPr>
          <w:rFonts w:ascii="Arial" w:hAnsi="Arial" w:hint="eastAsia"/>
          <w:b/>
          <w:bCs/>
          <w:sz w:val="28"/>
          <w:szCs w:val="28"/>
        </w:rPr>
        <w:t>Impact of Left Bundle Branch Area Pacing on Echocardiographic Parameters and Symptoms: Data from the Conduction System pacing Italian Network Group (C-SING) study</w:t>
      </w:r>
    </w:p>
    <w:bookmarkEnd w:id="0"/>
    <w:p w14:paraId="72A56E22" w14:textId="1003DC36" w:rsidR="00A21ABE" w:rsidRPr="00630E01" w:rsidRDefault="00640100" w:rsidP="00640100">
      <w:pPr>
        <w:tabs>
          <w:tab w:val="left" w:pos="2340"/>
        </w:tabs>
        <w:rPr>
          <w:rFonts w:ascii="Arial" w:hAnsi="Arial"/>
          <w:lang w:val="it-IT"/>
        </w:rPr>
      </w:pPr>
      <w:r w:rsidRPr="00630E01">
        <w:rPr>
          <w:rFonts w:ascii="Arial" w:hAnsi="Arial"/>
          <w:lang w:val="it-IT"/>
        </w:rPr>
        <w:t>Gabriele Dell’Era, et al.</w:t>
      </w:r>
    </w:p>
    <w:p w14:paraId="28C5231A" w14:textId="77777777" w:rsidR="008B5E96" w:rsidRPr="00630E01" w:rsidRDefault="008B5E96" w:rsidP="008B5E96">
      <w:pPr>
        <w:rPr>
          <w:lang w:val="it-IT"/>
        </w:rPr>
      </w:pPr>
    </w:p>
    <w:p w14:paraId="2416761D" w14:textId="1F667C0F" w:rsidR="00BE61E7" w:rsidRDefault="00BE61E7" w:rsidP="00BE61E7">
      <w:pPr>
        <w:rPr>
          <w:b/>
          <w:bCs/>
        </w:rPr>
      </w:pPr>
      <w:r w:rsidRPr="00961694">
        <w:rPr>
          <w:b/>
          <w:bCs/>
        </w:rPr>
        <w:t>Table S</w:t>
      </w:r>
      <w:r>
        <w:rPr>
          <w:b/>
          <w:bCs/>
        </w:rPr>
        <w:t>1</w:t>
      </w:r>
      <w:r w:rsidRPr="00961694">
        <w:t xml:space="preserve">. </w:t>
      </w:r>
      <w:r>
        <w:t>L</w:t>
      </w:r>
      <w:r w:rsidRPr="00BE61E7">
        <w:t>eft bundle branch area pacing</w:t>
      </w:r>
      <w:r>
        <w:t xml:space="preserve"> (LBBAP)</w:t>
      </w:r>
      <w:r w:rsidRPr="00BE61E7">
        <w:t xml:space="preserve"> </w:t>
      </w:r>
      <w:r>
        <w:t>lead typ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550"/>
      </w:tblGrid>
      <w:tr w:rsidR="00BE61E7" w:rsidRPr="00434B88" w14:paraId="7BAF055D" w14:textId="77777777" w:rsidTr="005C435A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CBDF5B4" w14:textId="77777777" w:rsidR="00BE61E7" w:rsidRPr="00434B88" w:rsidRDefault="00BE61E7" w:rsidP="005C435A">
            <w:pPr>
              <w:rPr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6E87B296" w14:textId="77777777" w:rsidR="00BE61E7" w:rsidRPr="00434B88" w:rsidRDefault="00BE61E7" w:rsidP="005C435A">
            <w:pPr>
              <w:jc w:val="center"/>
              <w:rPr>
                <w:rFonts w:ascii="Aptos" w:eastAsia="Aptos" w:hAnsi="Aptos" w:cs="Aptos"/>
                <w:b/>
                <w:sz w:val="20"/>
                <w:szCs w:val="20"/>
              </w:rPr>
            </w:pPr>
            <w:r w:rsidRPr="00434B88">
              <w:rPr>
                <w:rFonts w:ascii="Aptos" w:eastAsia="Aptos" w:hAnsi="Aptos" w:cs="Aptos"/>
                <w:b/>
                <w:sz w:val="20"/>
                <w:szCs w:val="20"/>
              </w:rPr>
              <w:t>Total</w:t>
            </w:r>
          </w:p>
          <w:p w14:paraId="66DB072C" w14:textId="77777777" w:rsidR="00BE61E7" w:rsidRPr="00434B88" w:rsidRDefault="00BE61E7" w:rsidP="005C435A">
            <w:pPr>
              <w:jc w:val="center"/>
              <w:rPr>
                <w:sz w:val="20"/>
                <w:szCs w:val="20"/>
              </w:rPr>
            </w:pPr>
            <w:r w:rsidRPr="00434B88">
              <w:rPr>
                <w:rFonts w:ascii="Aptos" w:eastAsia="Aptos" w:hAnsi="Aptos" w:cs="Aptos"/>
                <w:b/>
                <w:sz w:val="20"/>
                <w:szCs w:val="20"/>
              </w:rPr>
              <w:t>(N=697)</w:t>
            </w:r>
          </w:p>
        </w:tc>
      </w:tr>
      <w:tr w:rsidR="00BE61E7" w:rsidRPr="00434B88" w14:paraId="3401BAD6" w14:textId="77777777" w:rsidTr="005C435A">
        <w:tc>
          <w:tcPr>
            <w:tcW w:w="4675" w:type="dxa"/>
            <w:tcBorders>
              <w:top w:val="single" w:sz="4" w:space="0" w:color="auto"/>
            </w:tcBorders>
          </w:tcPr>
          <w:p w14:paraId="046DAD96" w14:textId="77777777" w:rsidR="00BE61E7" w:rsidRPr="00434B88" w:rsidRDefault="00BE61E7" w:rsidP="005C435A">
            <w:pPr>
              <w:rPr>
                <w:sz w:val="20"/>
                <w:szCs w:val="20"/>
              </w:rPr>
            </w:pPr>
            <w:r w:rsidRPr="00434B88">
              <w:rPr>
                <w:sz w:val="20"/>
                <w:szCs w:val="20"/>
              </w:rPr>
              <w:t>Stylet-driven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7EA8FD13" w14:textId="77777777" w:rsidR="00BE61E7" w:rsidRPr="00434B88" w:rsidRDefault="00BE61E7" w:rsidP="005C4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56.0%)</w:t>
            </w:r>
          </w:p>
        </w:tc>
      </w:tr>
      <w:tr w:rsidR="00BE61E7" w:rsidRPr="00434B88" w14:paraId="16BE8E3E" w14:textId="77777777" w:rsidTr="005C435A">
        <w:tc>
          <w:tcPr>
            <w:tcW w:w="4675" w:type="dxa"/>
          </w:tcPr>
          <w:p w14:paraId="4169842D" w14:textId="77777777" w:rsidR="00BE61E7" w:rsidRPr="00434B88" w:rsidRDefault="00BE61E7" w:rsidP="005C435A">
            <w:pPr>
              <w:rPr>
                <w:sz w:val="20"/>
                <w:szCs w:val="20"/>
              </w:rPr>
            </w:pPr>
            <w:r w:rsidRPr="00434B88">
              <w:rPr>
                <w:sz w:val="20"/>
                <w:szCs w:val="20"/>
              </w:rPr>
              <w:t xml:space="preserve">  Solia S 60, Biotronik </w:t>
            </w:r>
          </w:p>
        </w:tc>
        <w:tc>
          <w:tcPr>
            <w:tcW w:w="2550" w:type="dxa"/>
          </w:tcPr>
          <w:p w14:paraId="0800836C" w14:textId="77777777" w:rsidR="00BE61E7" w:rsidRPr="00434B88" w:rsidRDefault="00BE61E7" w:rsidP="005C4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(43.0%)</w:t>
            </w:r>
          </w:p>
        </w:tc>
      </w:tr>
      <w:tr w:rsidR="00BE61E7" w:rsidRPr="00434B88" w14:paraId="77ABA3B6" w14:textId="77777777" w:rsidTr="005C435A">
        <w:tc>
          <w:tcPr>
            <w:tcW w:w="4675" w:type="dxa"/>
          </w:tcPr>
          <w:p w14:paraId="2763A95B" w14:textId="77777777" w:rsidR="00BE61E7" w:rsidRPr="00434B88" w:rsidRDefault="00BE61E7" w:rsidP="005C435A">
            <w:pPr>
              <w:rPr>
                <w:sz w:val="20"/>
                <w:szCs w:val="20"/>
              </w:rPr>
            </w:pPr>
            <w:r w:rsidRPr="00434B88">
              <w:rPr>
                <w:sz w:val="20"/>
                <w:szCs w:val="20"/>
              </w:rPr>
              <w:t xml:space="preserve">  Ingevity +, Bostron Scientific</w:t>
            </w:r>
          </w:p>
        </w:tc>
        <w:tc>
          <w:tcPr>
            <w:tcW w:w="2550" w:type="dxa"/>
          </w:tcPr>
          <w:p w14:paraId="3564D0D1" w14:textId="77777777" w:rsidR="00BE61E7" w:rsidRPr="00434B88" w:rsidRDefault="00BE61E7" w:rsidP="005C4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9.3%)</w:t>
            </w:r>
          </w:p>
        </w:tc>
      </w:tr>
      <w:tr w:rsidR="00BE61E7" w:rsidRPr="00434B88" w14:paraId="27175536" w14:textId="77777777" w:rsidTr="005C435A">
        <w:tc>
          <w:tcPr>
            <w:tcW w:w="4675" w:type="dxa"/>
          </w:tcPr>
          <w:p w14:paraId="0EB46964" w14:textId="77777777" w:rsidR="00BE61E7" w:rsidRPr="00434B88" w:rsidRDefault="00BE61E7" w:rsidP="005C435A">
            <w:pPr>
              <w:rPr>
                <w:sz w:val="20"/>
                <w:szCs w:val="20"/>
              </w:rPr>
            </w:pPr>
            <w:r w:rsidRPr="00434B88">
              <w:rPr>
                <w:sz w:val="20"/>
                <w:szCs w:val="20"/>
              </w:rPr>
              <w:t xml:space="preserve">  Tendril STS, Abbott </w:t>
            </w:r>
          </w:p>
        </w:tc>
        <w:tc>
          <w:tcPr>
            <w:tcW w:w="2550" w:type="dxa"/>
          </w:tcPr>
          <w:p w14:paraId="3A3BE6F0" w14:textId="77777777" w:rsidR="00BE61E7" w:rsidRPr="00434B88" w:rsidRDefault="00BE61E7" w:rsidP="005C4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.1%)</w:t>
            </w:r>
          </w:p>
        </w:tc>
      </w:tr>
      <w:tr w:rsidR="00BE61E7" w:rsidRPr="00434B88" w14:paraId="5297842C" w14:textId="77777777" w:rsidTr="005C435A">
        <w:tc>
          <w:tcPr>
            <w:tcW w:w="4675" w:type="dxa"/>
          </w:tcPr>
          <w:p w14:paraId="452CD228" w14:textId="77777777" w:rsidR="00BE61E7" w:rsidRPr="00434B88" w:rsidRDefault="00BE61E7" w:rsidP="005C435A">
            <w:pPr>
              <w:rPr>
                <w:sz w:val="20"/>
                <w:szCs w:val="20"/>
              </w:rPr>
            </w:pPr>
            <w:r w:rsidRPr="00434B88">
              <w:rPr>
                <w:sz w:val="20"/>
                <w:szCs w:val="20"/>
              </w:rPr>
              <w:t xml:space="preserve">  Vega R58, Microport</w:t>
            </w:r>
          </w:p>
        </w:tc>
        <w:tc>
          <w:tcPr>
            <w:tcW w:w="2550" w:type="dxa"/>
          </w:tcPr>
          <w:p w14:paraId="638724B1" w14:textId="77777777" w:rsidR="00BE61E7" w:rsidRPr="00434B88" w:rsidRDefault="00BE61E7" w:rsidP="005C4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6%)</w:t>
            </w:r>
          </w:p>
        </w:tc>
      </w:tr>
      <w:tr w:rsidR="00BE61E7" w:rsidRPr="00434B88" w14:paraId="7155ABB1" w14:textId="77777777" w:rsidTr="005C435A">
        <w:tc>
          <w:tcPr>
            <w:tcW w:w="4675" w:type="dxa"/>
          </w:tcPr>
          <w:p w14:paraId="19B67F14" w14:textId="77777777" w:rsidR="00BE61E7" w:rsidRPr="00434B88" w:rsidRDefault="00BE61E7" w:rsidP="005C435A">
            <w:pPr>
              <w:rPr>
                <w:sz w:val="20"/>
                <w:szCs w:val="20"/>
              </w:rPr>
            </w:pPr>
            <w:r w:rsidRPr="00434B88">
              <w:rPr>
                <w:sz w:val="20"/>
                <w:szCs w:val="20"/>
              </w:rPr>
              <w:t>Lume</w:t>
            </w:r>
            <w:r>
              <w:rPr>
                <w:sz w:val="20"/>
                <w:szCs w:val="20"/>
              </w:rPr>
              <w:t>n</w:t>
            </w:r>
            <w:r w:rsidRPr="00434B88">
              <w:rPr>
                <w:sz w:val="20"/>
                <w:szCs w:val="20"/>
              </w:rPr>
              <w:t>less</w:t>
            </w:r>
          </w:p>
        </w:tc>
        <w:tc>
          <w:tcPr>
            <w:tcW w:w="2550" w:type="dxa"/>
          </w:tcPr>
          <w:p w14:paraId="0935D5BF" w14:textId="77777777" w:rsidR="00BE61E7" w:rsidRPr="00434B88" w:rsidRDefault="00BE61E7" w:rsidP="005C4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44.0%)</w:t>
            </w:r>
          </w:p>
        </w:tc>
      </w:tr>
      <w:tr w:rsidR="00BE61E7" w:rsidRPr="00434B88" w14:paraId="350A20C3" w14:textId="77777777" w:rsidTr="005C435A">
        <w:tc>
          <w:tcPr>
            <w:tcW w:w="4675" w:type="dxa"/>
            <w:tcBorders>
              <w:bottom w:val="single" w:sz="4" w:space="0" w:color="auto"/>
            </w:tcBorders>
          </w:tcPr>
          <w:p w14:paraId="7EA8A50D" w14:textId="77777777" w:rsidR="00BE61E7" w:rsidRPr="00434B88" w:rsidRDefault="00BE61E7" w:rsidP="005C435A">
            <w:pPr>
              <w:rPr>
                <w:sz w:val="20"/>
                <w:szCs w:val="20"/>
              </w:rPr>
            </w:pPr>
            <w:r w:rsidRPr="00434B88">
              <w:rPr>
                <w:sz w:val="20"/>
                <w:szCs w:val="20"/>
              </w:rPr>
              <w:t xml:space="preserve">   Select Secure 3830, Medtronic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26D0D863" w14:textId="77777777" w:rsidR="00BE61E7" w:rsidRPr="00434B88" w:rsidRDefault="00BE61E7" w:rsidP="005C435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44.0%)</w:t>
            </w:r>
          </w:p>
        </w:tc>
      </w:tr>
    </w:tbl>
    <w:p w14:paraId="6097A7AA" w14:textId="77777777" w:rsidR="00BE61E7" w:rsidRPr="00961694" w:rsidRDefault="00BE61E7" w:rsidP="00BE61E7">
      <w:pPr>
        <w:rPr>
          <w:sz w:val="18"/>
          <w:szCs w:val="18"/>
        </w:rPr>
      </w:pPr>
      <w:r w:rsidRPr="00160174">
        <w:rPr>
          <w:sz w:val="18"/>
          <w:szCs w:val="18"/>
        </w:rPr>
        <w:t>Data are shown as n (% calculated on non- missing data).</w:t>
      </w:r>
    </w:p>
    <w:p w14:paraId="11BD1E88" w14:textId="77777777" w:rsidR="008B5E96" w:rsidRPr="00BE61E7" w:rsidRDefault="008B5E96" w:rsidP="008B5E96">
      <w:pPr>
        <w:rPr>
          <w:rFonts w:ascii="Arial" w:hAnsi="Arial"/>
        </w:rPr>
      </w:pPr>
    </w:p>
    <w:p w14:paraId="4C74914B" w14:textId="3141B139" w:rsidR="008B5E96" w:rsidRDefault="008B5E96" w:rsidP="008B5E96">
      <w:pPr>
        <w:rPr>
          <w:b/>
          <w:bCs/>
        </w:rPr>
      </w:pPr>
      <w:r w:rsidRPr="00BE61E7">
        <w:rPr>
          <w:b/>
          <w:bCs/>
        </w:rPr>
        <w:t>Table S</w:t>
      </w:r>
      <w:r w:rsidR="00BE61E7" w:rsidRPr="00BE61E7">
        <w:rPr>
          <w:b/>
          <w:bCs/>
        </w:rPr>
        <w:t>2</w:t>
      </w:r>
      <w:r w:rsidRPr="00BE61E7">
        <w:t xml:space="preserve">. </w:t>
      </w:r>
      <w:r>
        <w:t xml:space="preserve">Characteristics </w:t>
      </w:r>
      <w:r w:rsidR="00B410AB">
        <w:t>of</w:t>
      </w:r>
      <w:r w:rsidR="00670B1D">
        <w:t xml:space="preserve"> </w:t>
      </w:r>
      <w:r w:rsidR="00BE61E7">
        <w:t>LBBAP</w:t>
      </w:r>
      <w:r w:rsidR="00670B1D">
        <w:t xml:space="preserve"> at implantation</w:t>
      </w:r>
    </w:p>
    <w:tbl>
      <w:tblPr>
        <w:tblStyle w:val="TableGrid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564"/>
        <w:gridCol w:w="1560"/>
        <w:gridCol w:w="1564"/>
        <w:gridCol w:w="992"/>
      </w:tblGrid>
      <w:tr w:rsidR="00BE5083" w:rsidRPr="004245A5" w14:paraId="6C3C2A05" w14:textId="762727B0" w:rsidTr="004245A5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209850C2" w14:textId="663D2EF1" w:rsidR="00BE5083" w:rsidRPr="004245A5" w:rsidRDefault="00BE5083" w:rsidP="00BE5083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57C13D32" w14:textId="1B53B80F" w:rsidR="00BE5083" w:rsidRPr="004245A5" w:rsidRDefault="00BE5083" w:rsidP="00BE5083">
            <w:pPr>
              <w:jc w:val="center"/>
              <w:rPr>
                <w:rFonts w:ascii="Aptos" w:eastAsia="Aptos" w:hAnsi="Aptos" w:cs="Aptos"/>
                <w:b/>
                <w:sz w:val="20"/>
                <w:szCs w:val="20"/>
              </w:rPr>
            </w:pPr>
            <w:r w:rsidRPr="004245A5">
              <w:rPr>
                <w:rFonts w:ascii="Aptos" w:eastAsia="Aptos" w:hAnsi="Aptos" w:cs="Aptos"/>
                <w:b/>
                <w:sz w:val="20"/>
                <w:szCs w:val="20"/>
              </w:rPr>
              <w:t>Total</w:t>
            </w:r>
          </w:p>
          <w:p w14:paraId="0E5EF726" w14:textId="2B559A41" w:rsidR="00BE5083" w:rsidRPr="004245A5" w:rsidRDefault="00BE5083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rFonts w:ascii="Aptos" w:eastAsia="Aptos" w:hAnsi="Aptos" w:cs="Aptos"/>
                <w:b/>
                <w:sz w:val="20"/>
                <w:szCs w:val="20"/>
              </w:rPr>
              <w:t>(N=69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E0B8975" w14:textId="77777777" w:rsidR="00BE5083" w:rsidRPr="004245A5" w:rsidRDefault="00BE5083" w:rsidP="00BE5083">
            <w:pPr>
              <w:jc w:val="center"/>
              <w:rPr>
                <w:rFonts w:ascii="Aptos" w:eastAsia="Aptos" w:hAnsi="Aptos" w:cs="Aptos"/>
                <w:b/>
                <w:sz w:val="20"/>
                <w:szCs w:val="20"/>
              </w:rPr>
            </w:pPr>
            <w:r w:rsidRPr="004245A5">
              <w:rPr>
                <w:rFonts w:ascii="Aptos" w:eastAsia="Aptos" w:hAnsi="Aptos" w:cs="Aptos"/>
                <w:b/>
                <w:sz w:val="20"/>
                <w:szCs w:val="20"/>
              </w:rPr>
              <w:t>Bradycardia indication</w:t>
            </w:r>
          </w:p>
          <w:p w14:paraId="5ACFCEC9" w14:textId="6BA4F8CF" w:rsidR="00BE5083" w:rsidRPr="004245A5" w:rsidRDefault="00BE5083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rFonts w:ascii="Aptos" w:eastAsia="Aptos" w:hAnsi="Aptos" w:cs="Aptos"/>
                <w:b/>
                <w:sz w:val="20"/>
                <w:szCs w:val="20"/>
              </w:rPr>
              <w:t>(n=532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32EA1CF4" w14:textId="77777777" w:rsidR="00BE5083" w:rsidRPr="004245A5" w:rsidRDefault="00BE5083" w:rsidP="00BE5083">
            <w:pPr>
              <w:jc w:val="center"/>
              <w:rPr>
                <w:rFonts w:ascii="Aptos" w:eastAsia="Aptos" w:hAnsi="Aptos" w:cs="Aptos"/>
                <w:b/>
                <w:sz w:val="20"/>
                <w:szCs w:val="20"/>
              </w:rPr>
            </w:pPr>
            <w:r w:rsidRPr="004245A5">
              <w:rPr>
                <w:rFonts w:ascii="Aptos" w:eastAsia="Aptos" w:hAnsi="Aptos" w:cs="Aptos"/>
                <w:b/>
                <w:sz w:val="20"/>
                <w:szCs w:val="20"/>
              </w:rPr>
              <w:t>Heart Failure indication</w:t>
            </w:r>
          </w:p>
          <w:p w14:paraId="11542568" w14:textId="5A658AF0" w:rsidR="00BE5083" w:rsidRPr="004245A5" w:rsidRDefault="00BE5083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rFonts w:ascii="Aptos" w:eastAsia="Aptos" w:hAnsi="Aptos" w:cs="Aptos"/>
                <w:b/>
                <w:sz w:val="20"/>
                <w:szCs w:val="20"/>
              </w:rPr>
              <w:t>(n=16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2A7303" w14:textId="04901247" w:rsidR="00BE5083" w:rsidRPr="004245A5" w:rsidRDefault="00BE5083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rFonts w:ascii="Aptos" w:eastAsia="Aptos" w:hAnsi="Aptos" w:cs="Aptos"/>
                <w:b/>
                <w:sz w:val="20"/>
                <w:szCs w:val="20"/>
              </w:rPr>
              <w:t>P value</w:t>
            </w:r>
          </w:p>
        </w:tc>
      </w:tr>
      <w:tr w:rsidR="005B5A23" w:rsidRPr="004245A5" w14:paraId="115AADA3" w14:textId="79882767" w:rsidTr="004245A5">
        <w:tc>
          <w:tcPr>
            <w:tcW w:w="3681" w:type="dxa"/>
          </w:tcPr>
          <w:p w14:paraId="12CADB52" w14:textId="2E3B3FC0" w:rsidR="005B5A23" w:rsidRPr="004245A5" w:rsidRDefault="005B5A23" w:rsidP="00670B1D">
            <w:pPr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LBBAP capture type</w:t>
            </w:r>
          </w:p>
        </w:tc>
        <w:tc>
          <w:tcPr>
            <w:tcW w:w="1564" w:type="dxa"/>
          </w:tcPr>
          <w:p w14:paraId="0B4C836D" w14:textId="77777777" w:rsidR="005B5A23" w:rsidRPr="004245A5" w:rsidRDefault="005B5A23" w:rsidP="00BE50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188918C" w14:textId="77777777" w:rsidR="005B5A23" w:rsidRPr="004245A5" w:rsidRDefault="005B5A23" w:rsidP="00BE50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338980FE" w14:textId="77777777" w:rsidR="005B5A23" w:rsidRPr="004245A5" w:rsidRDefault="005B5A23" w:rsidP="00BE50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75C89D5" w14:textId="4D6CFF41" w:rsidR="005B5A23" w:rsidRPr="004245A5" w:rsidRDefault="00F5408C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0.174</w:t>
            </w:r>
          </w:p>
        </w:tc>
      </w:tr>
      <w:tr w:rsidR="005B5A23" w:rsidRPr="004245A5" w14:paraId="3B5A6764" w14:textId="7458950B" w:rsidTr="004245A5">
        <w:tc>
          <w:tcPr>
            <w:tcW w:w="3681" w:type="dxa"/>
          </w:tcPr>
          <w:p w14:paraId="02E5A9DF" w14:textId="68947D63" w:rsidR="005B5A23" w:rsidRPr="004245A5" w:rsidRDefault="005B5A23" w:rsidP="00670B1D">
            <w:pPr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 xml:space="preserve">   LFP</w:t>
            </w:r>
          </w:p>
        </w:tc>
        <w:tc>
          <w:tcPr>
            <w:tcW w:w="1564" w:type="dxa"/>
          </w:tcPr>
          <w:p w14:paraId="3FB26F08" w14:textId="39F7FA03" w:rsidR="005B5A23" w:rsidRPr="004245A5" w:rsidRDefault="00D81A49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304</w:t>
            </w:r>
            <w:r w:rsidR="003A3730" w:rsidRPr="004245A5">
              <w:rPr>
                <w:sz w:val="20"/>
                <w:szCs w:val="20"/>
              </w:rPr>
              <w:t xml:space="preserve"> (69.1%)</w:t>
            </w:r>
          </w:p>
        </w:tc>
        <w:tc>
          <w:tcPr>
            <w:tcW w:w="1560" w:type="dxa"/>
          </w:tcPr>
          <w:p w14:paraId="5E6F9B31" w14:textId="0E52E765" w:rsidR="005B5A23" w:rsidRPr="004245A5" w:rsidRDefault="00D81A49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242</w:t>
            </w:r>
            <w:r w:rsidR="003F5463" w:rsidRPr="004245A5">
              <w:rPr>
                <w:sz w:val="20"/>
                <w:szCs w:val="20"/>
              </w:rPr>
              <w:t xml:space="preserve"> (71.8%)</w:t>
            </w:r>
          </w:p>
        </w:tc>
        <w:tc>
          <w:tcPr>
            <w:tcW w:w="1564" w:type="dxa"/>
          </w:tcPr>
          <w:p w14:paraId="48F114F3" w14:textId="785E097C" w:rsidR="005B5A23" w:rsidRPr="004245A5" w:rsidRDefault="00D81A49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62</w:t>
            </w:r>
            <w:r w:rsidR="00BC585F" w:rsidRPr="004245A5">
              <w:rPr>
                <w:sz w:val="20"/>
                <w:szCs w:val="20"/>
              </w:rPr>
              <w:t xml:space="preserve"> (60.2%)</w:t>
            </w:r>
          </w:p>
        </w:tc>
        <w:tc>
          <w:tcPr>
            <w:tcW w:w="992" w:type="dxa"/>
          </w:tcPr>
          <w:p w14:paraId="055ACAF3" w14:textId="77777777" w:rsidR="005B5A23" w:rsidRPr="004245A5" w:rsidRDefault="005B5A23" w:rsidP="00BE5083">
            <w:pPr>
              <w:jc w:val="center"/>
              <w:rPr>
                <w:sz w:val="20"/>
                <w:szCs w:val="20"/>
              </w:rPr>
            </w:pPr>
          </w:p>
        </w:tc>
      </w:tr>
      <w:tr w:rsidR="005B5A23" w:rsidRPr="004245A5" w14:paraId="234F7148" w14:textId="02CA0BA1" w:rsidTr="004245A5">
        <w:tc>
          <w:tcPr>
            <w:tcW w:w="3681" w:type="dxa"/>
          </w:tcPr>
          <w:p w14:paraId="377CDB8D" w14:textId="0A3D1FF8" w:rsidR="005B5A23" w:rsidRPr="004245A5" w:rsidRDefault="005B5A23" w:rsidP="00670B1D">
            <w:pPr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 xml:space="preserve">   LBBP</w:t>
            </w:r>
          </w:p>
        </w:tc>
        <w:tc>
          <w:tcPr>
            <w:tcW w:w="1564" w:type="dxa"/>
          </w:tcPr>
          <w:p w14:paraId="4BFF7C46" w14:textId="739BFA56" w:rsidR="005B5A23" w:rsidRPr="004245A5" w:rsidRDefault="00D81A49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110</w:t>
            </w:r>
            <w:r w:rsidR="00306368" w:rsidRPr="004245A5">
              <w:rPr>
                <w:sz w:val="20"/>
                <w:szCs w:val="20"/>
              </w:rPr>
              <w:t xml:space="preserve"> (25.0%)</w:t>
            </w:r>
          </w:p>
        </w:tc>
        <w:tc>
          <w:tcPr>
            <w:tcW w:w="1560" w:type="dxa"/>
          </w:tcPr>
          <w:p w14:paraId="55A969A4" w14:textId="2924C604" w:rsidR="005B5A23" w:rsidRPr="004245A5" w:rsidRDefault="00D81A49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77</w:t>
            </w:r>
            <w:r w:rsidR="003F5463" w:rsidRPr="004245A5">
              <w:rPr>
                <w:sz w:val="20"/>
                <w:szCs w:val="20"/>
              </w:rPr>
              <w:t xml:space="preserve"> (22.8%)</w:t>
            </w:r>
          </w:p>
        </w:tc>
        <w:tc>
          <w:tcPr>
            <w:tcW w:w="1564" w:type="dxa"/>
          </w:tcPr>
          <w:p w14:paraId="29F7C753" w14:textId="14D235AB" w:rsidR="005B5A23" w:rsidRPr="004245A5" w:rsidRDefault="00D81A49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33</w:t>
            </w:r>
            <w:r w:rsidR="00BB298A" w:rsidRPr="004245A5">
              <w:rPr>
                <w:sz w:val="20"/>
                <w:szCs w:val="20"/>
              </w:rPr>
              <w:t xml:space="preserve"> (32.0%)</w:t>
            </w:r>
          </w:p>
        </w:tc>
        <w:tc>
          <w:tcPr>
            <w:tcW w:w="992" w:type="dxa"/>
          </w:tcPr>
          <w:p w14:paraId="1C2CD4FD" w14:textId="77777777" w:rsidR="005B5A23" w:rsidRPr="004245A5" w:rsidRDefault="005B5A23" w:rsidP="00BE5083">
            <w:pPr>
              <w:jc w:val="center"/>
              <w:rPr>
                <w:sz w:val="20"/>
                <w:szCs w:val="20"/>
              </w:rPr>
            </w:pPr>
          </w:p>
        </w:tc>
      </w:tr>
      <w:tr w:rsidR="005B5A23" w:rsidRPr="004245A5" w14:paraId="4DB6843E" w14:textId="39F24046" w:rsidTr="004245A5">
        <w:tc>
          <w:tcPr>
            <w:tcW w:w="3681" w:type="dxa"/>
          </w:tcPr>
          <w:p w14:paraId="5D55E93F" w14:textId="6DDB109B" w:rsidR="005B5A23" w:rsidRPr="004245A5" w:rsidRDefault="005B5A23" w:rsidP="00670B1D">
            <w:pPr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 xml:space="preserve">   LVSP</w:t>
            </w:r>
          </w:p>
        </w:tc>
        <w:tc>
          <w:tcPr>
            <w:tcW w:w="1564" w:type="dxa"/>
          </w:tcPr>
          <w:p w14:paraId="43E1EFBA" w14:textId="0496EA30" w:rsidR="005B5A23" w:rsidRPr="004245A5" w:rsidRDefault="002E26E1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26</w:t>
            </w:r>
            <w:r w:rsidR="00306368" w:rsidRPr="004245A5">
              <w:rPr>
                <w:sz w:val="20"/>
                <w:szCs w:val="20"/>
              </w:rPr>
              <w:t xml:space="preserve"> (5.9%)</w:t>
            </w:r>
          </w:p>
        </w:tc>
        <w:tc>
          <w:tcPr>
            <w:tcW w:w="1560" w:type="dxa"/>
          </w:tcPr>
          <w:p w14:paraId="1D6D708A" w14:textId="66CA054A" w:rsidR="005B5A23" w:rsidRPr="004245A5" w:rsidRDefault="002E26E1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18</w:t>
            </w:r>
            <w:r w:rsidR="00BC585F" w:rsidRPr="004245A5">
              <w:rPr>
                <w:sz w:val="20"/>
                <w:szCs w:val="20"/>
              </w:rPr>
              <w:t xml:space="preserve"> (5.3%)</w:t>
            </w:r>
          </w:p>
        </w:tc>
        <w:tc>
          <w:tcPr>
            <w:tcW w:w="1564" w:type="dxa"/>
          </w:tcPr>
          <w:p w14:paraId="78DFF001" w14:textId="1FF04541" w:rsidR="005B5A23" w:rsidRPr="004245A5" w:rsidRDefault="002E26E1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8</w:t>
            </w:r>
            <w:r w:rsidR="00BB298A" w:rsidRPr="004245A5">
              <w:rPr>
                <w:sz w:val="20"/>
                <w:szCs w:val="20"/>
              </w:rPr>
              <w:t xml:space="preserve"> (7.7%)</w:t>
            </w:r>
          </w:p>
        </w:tc>
        <w:tc>
          <w:tcPr>
            <w:tcW w:w="992" w:type="dxa"/>
          </w:tcPr>
          <w:p w14:paraId="1D987E9F" w14:textId="77777777" w:rsidR="005B5A23" w:rsidRPr="004245A5" w:rsidRDefault="005B5A23" w:rsidP="00BE5083">
            <w:pPr>
              <w:jc w:val="center"/>
              <w:rPr>
                <w:sz w:val="20"/>
                <w:szCs w:val="20"/>
              </w:rPr>
            </w:pPr>
          </w:p>
        </w:tc>
      </w:tr>
      <w:tr w:rsidR="005B5A23" w:rsidRPr="004245A5" w14:paraId="7C1A63C0" w14:textId="4D22053D" w:rsidTr="004245A5">
        <w:tc>
          <w:tcPr>
            <w:tcW w:w="3681" w:type="dxa"/>
          </w:tcPr>
          <w:p w14:paraId="3B814986" w14:textId="1268DAF9" w:rsidR="005B5A23" w:rsidRPr="004245A5" w:rsidRDefault="005B5A23" w:rsidP="00670B1D">
            <w:pPr>
              <w:rPr>
                <w:i/>
                <w:iCs/>
                <w:sz w:val="20"/>
                <w:szCs w:val="20"/>
              </w:rPr>
            </w:pPr>
            <w:r w:rsidRPr="004245A5">
              <w:rPr>
                <w:i/>
                <w:iCs/>
                <w:sz w:val="20"/>
                <w:szCs w:val="20"/>
              </w:rPr>
              <w:t>Post-implant ECG</w:t>
            </w:r>
          </w:p>
        </w:tc>
        <w:tc>
          <w:tcPr>
            <w:tcW w:w="1564" w:type="dxa"/>
          </w:tcPr>
          <w:p w14:paraId="69EE7564" w14:textId="77777777" w:rsidR="005B5A23" w:rsidRPr="004245A5" w:rsidRDefault="005B5A23" w:rsidP="00BE50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4A54A2BA" w14:textId="77777777" w:rsidR="005B5A23" w:rsidRPr="004245A5" w:rsidRDefault="005B5A23" w:rsidP="00BE50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4998EF17" w14:textId="77777777" w:rsidR="005B5A23" w:rsidRPr="004245A5" w:rsidRDefault="005B5A23" w:rsidP="00BE50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2D2FC8A2" w14:textId="77777777" w:rsidR="005B5A23" w:rsidRPr="004245A5" w:rsidRDefault="005B5A23" w:rsidP="00BE5083">
            <w:pPr>
              <w:jc w:val="center"/>
              <w:rPr>
                <w:sz w:val="20"/>
                <w:szCs w:val="20"/>
              </w:rPr>
            </w:pPr>
          </w:p>
        </w:tc>
      </w:tr>
      <w:tr w:rsidR="005B5A23" w:rsidRPr="004245A5" w14:paraId="1F05325C" w14:textId="167DA55E" w:rsidTr="004245A5">
        <w:tc>
          <w:tcPr>
            <w:tcW w:w="3681" w:type="dxa"/>
          </w:tcPr>
          <w:p w14:paraId="5D890B6D" w14:textId="7682EA3C" w:rsidR="005B5A23" w:rsidRPr="004245A5" w:rsidRDefault="005B5A23" w:rsidP="00670B1D">
            <w:pPr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Paced QRS duration (ms)</w:t>
            </w:r>
          </w:p>
        </w:tc>
        <w:tc>
          <w:tcPr>
            <w:tcW w:w="1564" w:type="dxa"/>
          </w:tcPr>
          <w:p w14:paraId="6D883FD1" w14:textId="5D890435" w:rsidR="005B5A23" w:rsidRPr="004245A5" w:rsidRDefault="00A974C3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120 (110-130)</w:t>
            </w:r>
          </w:p>
        </w:tc>
        <w:tc>
          <w:tcPr>
            <w:tcW w:w="1560" w:type="dxa"/>
          </w:tcPr>
          <w:p w14:paraId="4D013336" w14:textId="1D14C199" w:rsidR="005B5A23" w:rsidRPr="004245A5" w:rsidRDefault="00A974C3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120 (109-130)</w:t>
            </w:r>
          </w:p>
        </w:tc>
        <w:tc>
          <w:tcPr>
            <w:tcW w:w="1564" w:type="dxa"/>
          </w:tcPr>
          <w:p w14:paraId="4E292112" w14:textId="4A05E6F6" w:rsidR="005B5A23" w:rsidRPr="004245A5" w:rsidRDefault="00A974C3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120 (110-130)</w:t>
            </w:r>
          </w:p>
        </w:tc>
        <w:tc>
          <w:tcPr>
            <w:tcW w:w="992" w:type="dxa"/>
          </w:tcPr>
          <w:p w14:paraId="6D3DCB68" w14:textId="7EB107D7" w:rsidR="005B5A23" w:rsidRPr="004245A5" w:rsidRDefault="00DE7468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0.</w:t>
            </w:r>
            <w:r w:rsidR="00A974C3" w:rsidRPr="004245A5">
              <w:rPr>
                <w:sz w:val="20"/>
                <w:szCs w:val="20"/>
              </w:rPr>
              <w:t>458</w:t>
            </w:r>
          </w:p>
        </w:tc>
      </w:tr>
      <w:tr w:rsidR="005B5A23" w:rsidRPr="004245A5" w14:paraId="229EE8AD" w14:textId="11BF685D" w:rsidTr="004245A5">
        <w:tc>
          <w:tcPr>
            <w:tcW w:w="3681" w:type="dxa"/>
          </w:tcPr>
          <w:p w14:paraId="5EC4132A" w14:textId="5E3B60EB" w:rsidR="005B5A23" w:rsidRPr="004245A5" w:rsidRDefault="005B5A23" w:rsidP="00670B1D">
            <w:pPr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LVAT (ms)</w:t>
            </w:r>
          </w:p>
        </w:tc>
        <w:tc>
          <w:tcPr>
            <w:tcW w:w="1564" w:type="dxa"/>
          </w:tcPr>
          <w:p w14:paraId="23202101" w14:textId="33C837F2" w:rsidR="005B5A23" w:rsidRPr="004245A5" w:rsidRDefault="006C0CDC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71 (65-</w:t>
            </w:r>
            <w:r w:rsidR="001B2A52" w:rsidRPr="004245A5">
              <w:rPr>
                <w:sz w:val="20"/>
                <w:szCs w:val="20"/>
              </w:rPr>
              <w:t>79</w:t>
            </w:r>
            <w:r w:rsidRPr="004245A5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3A2A368B" w14:textId="3DF423A3" w:rsidR="005B5A23" w:rsidRPr="004245A5" w:rsidRDefault="006C0CDC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71 (65-</w:t>
            </w:r>
            <w:r w:rsidR="00B15F13" w:rsidRPr="004245A5">
              <w:rPr>
                <w:sz w:val="20"/>
                <w:szCs w:val="20"/>
              </w:rPr>
              <w:t>78)</w:t>
            </w:r>
          </w:p>
        </w:tc>
        <w:tc>
          <w:tcPr>
            <w:tcW w:w="1564" w:type="dxa"/>
          </w:tcPr>
          <w:p w14:paraId="3E2EC93B" w14:textId="2E0C7F51" w:rsidR="005B5A23" w:rsidRPr="004245A5" w:rsidRDefault="00B15F13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72 (65-80)</w:t>
            </w:r>
          </w:p>
        </w:tc>
        <w:tc>
          <w:tcPr>
            <w:tcW w:w="992" w:type="dxa"/>
          </w:tcPr>
          <w:p w14:paraId="771362DE" w14:textId="36C022A5" w:rsidR="005B5A23" w:rsidRPr="004245A5" w:rsidRDefault="006C0CDC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0.081</w:t>
            </w:r>
          </w:p>
        </w:tc>
      </w:tr>
      <w:tr w:rsidR="005B5A23" w:rsidRPr="004245A5" w14:paraId="5346F60F" w14:textId="703654F0" w:rsidTr="004245A5">
        <w:tc>
          <w:tcPr>
            <w:tcW w:w="3681" w:type="dxa"/>
          </w:tcPr>
          <w:p w14:paraId="4550E8FF" w14:textId="1EE65BEE" w:rsidR="005B5A23" w:rsidRPr="004245A5" w:rsidRDefault="007C6A62" w:rsidP="00670B1D">
            <w:pPr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V6–V1 interpeak interval (ms)</w:t>
            </w:r>
          </w:p>
        </w:tc>
        <w:tc>
          <w:tcPr>
            <w:tcW w:w="1564" w:type="dxa"/>
          </w:tcPr>
          <w:p w14:paraId="4C0768A9" w14:textId="0578A251" w:rsidR="005B5A23" w:rsidRPr="004245A5" w:rsidRDefault="00B15F13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42 (35-50)</w:t>
            </w:r>
          </w:p>
        </w:tc>
        <w:tc>
          <w:tcPr>
            <w:tcW w:w="1560" w:type="dxa"/>
          </w:tcPr>
          <w:p w14:paraId="3CF4FF45" w14:textId="42B0549D" w:rsidR="005B5A23" w:rsidRPr="004245A5" w:rsidRDefault="00B15F13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42 (34-50)</w:t>
            </w:r>
          </w:p>
        </w:tc>
        <w:tc>
          <w:tcPr>
            <w:tcW w:w="1564" w:type="dxa"/>
          </w:tcPr>
          <w:p w14:paraId="077E6C7C" w14:textId="0ABAC3EC" w:rsidR="005B5A23" w:rsidRPr="004245A5" w:rsidRDefault="00B15F13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42 (35-50)</w:t>
            </w:r>
          </w:p>
        </w:tc>
        <w:tc>
          <w:tcPr>
            <w:tcW w:w="992" w:type="dxa"/>
          </w:tcPr>
          <w:p w14:paraId="6F656FD9" w14:textId="5276ACAC" w:rsidR="005B5A23" w:rsidRPr="004245A5" w:rsidRDefault="00B15F13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0.880</w:t>
            </w:r>
          </w:p>
        </w:tc>
      </w:tr>
      <w:tr w:rsidR="00F34DCE" w:rsidRPr="004245A5" w14:paraId="45E47BB9" w14:textId="77777777" w:rsidTr="004245A5">
        <w:tc>
          <w:tcPr>
            <w:tcW w:w="3681" w:type="dxa"/>
          </w:tcPr>
          <w:p w14:paraId="03FC2637" w14:textId="6B940D97" w:rsidR="00F34DCE" w:rsidRPr="004245A5" w:rsidRDefault="00F34DCE" w:rsidP="00670B1D">
            <w:pPr>
              <w:rPr>
                <w:i/>
                <w:iCs/>
                <w:sz w:val="20"/>
                <w:szCs w:val="20"/>
              </w:rPr>
            </w:pPr>
            <w:r w:rsidRPr="004245A5">
              <w:rPr>
                <w:i/>
                <w:iCs/>
                <w:sz w:val="20"/>
                <w:szCs w:val="20"/>
              </w:rPr>
              <w:t>LBBAP electrical parameters</w:t>
            </w:r>
          </w:p>
        </w:tc>
        <w:tc>
          <w:tcPr>
            <w:tcW w:w="1564" w:type="dxa"/>
          </w:tcPr>
          <w:p w14:paraId="7B52BE54" w14:textId="77777777" w:rsidR="00F34DCE" w:rsidRPr="004245A5" w:rsidRDefault="00F34DCE" w:rsidP="00BE50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05C9F1E" w14:textId="77777777" w:rsidR="00F34DCE" w:rsidRPr="004245A5" w:rsidRDefault="00F34DCE" w:rsidP="00BE50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4" w:type="dxa"/>
          </w:tcPr>
          <w:p w14:paraId="6C510C73" w14:textId="77777777" w:rsidR="00F34DCE" w:rsidRPr="004245A5" w:rsidRDefault="00F34DCE" w:rsidP="00BE50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C578DB6" w14:textId="77777777" w:rsidR="00F34DCE" w:rsidRPr="004245A5" w:rsidRDefault="00F34DCE" w:rsidP="00BE5083">
            <w:pPr>
              <w:jc w:val="center"/>
              <w:rPr>
                <w:sz w:val="20"/>
                <w:szCs w:val="20"/>
              </w:rPr>
            </w:pPr>
          </w:p>
        </w:tc>
      </w:tr>
      <w:tr w:rsidR="00F34DCE" w:rsidRPr="004245A5" w14:paraId="21923895" w14:textId="77777777" w:rsidTr="004245A5">
        <w:tc>
          <w:tcPr>
            <w:tcW w:w="3681" w:type="dxa"/>
          </w:tcPr>
          <w:p w14:paraId="04FE9494" w14:textId="53287F60" w:rsidR="00F34DCE" w:rsidRPr="004245A5" w:rsidRDefault="008919B0" w:rsidP="00670B1D">
            <w:pPr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 xml:space="preserve">  R-wave amplitude</w:t>
            </w:r>
          </w:p>
        </w:tc>
        <w:tc>
          <w:tcPr>
            <w:tcW w:w="1564" w:type="dxa"/>
          </w:tcPr>
          <w:p w14:paraId="359696EE" w14:textId="717B2837" w:rsidR="00F34DCE" w:rsidRPr="004245A5" w:rsidRDefault="00F853CD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9.0 (6.3-12.2)</w:t>
            </w:r>
          </w:p>
        </w:tc>
        <w:tc>
          <w:tcPr>
            <w:tcW w:w="1560" w:type="dxa"/>
          </w:tcPr>
          <w:p w14:paraId="6D2905E5" w14:textId="52485064" w:rsidR="00F34DCE" w:rsidRPr="004245A5" w:rsidRDefault="00F853CD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9.0 (6.7-12.3)</w:t>
            </w:r>
          </w:p>
        </w:tc>
        <w:tc>
          <w:tcPr>
            <w:tcW w:w="1564" w:type="dxa"/>
          </w:tcPr>
          <w:p w14:paraId="59D40F70" w14:textId="676B8DF3" w:rsidR="00F34DCE" w:rsidRPr="004245A5" w:rsidRDefault="00F853CD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9.0 (6.0-12.0)</w:t>
            </w:r>
          </w:p>
        </w:tc>
        <w:tc>
          <w:tcPr>
            <w:tcW w:w="992" w:type="dxa"/>
          </w:tcPr>
          <w:p w14:paraId="37610F3C" w14:textId="54788956" w:rsidR="00F34DCE" w:rsidRPr="004245A5" w:rsidRDefault="00F853CD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0.560</w:t>
            </w:r>
          </w:p>
        </w:tc>
      </w:tr>
      <w:tr w:rsidR="00F34DCE" w:rsidRPr="004245A5" w14:paraId="2D2BD89B" w14:textId="77777777" w:rsidTr="004245A5">
        <w:tc>
          <w:tcPr>
            <w:tcW w:w="3681" w:type="dxa"/>
          </w:tcPr>
          <w:p w14:paraId="2125185C" w14:textId="12667FA5" w:rsidR="00F34DCE" w:rsidRPr="004245A5" w:rsidRDefault="008919B0" w:rsidP="00670B1D">
            <w:pPr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 xml:space="preserve">  Pacing threshold</w:t>
            </w:r>
            <w:r w:rsidR="002444D1" w:rsidRPr="004245A5">
              <w:rPr>
                <w:sz w:val="20"/>
                <w:szCs w:val="20"/>
              </w:rPr>
              <w:t xml:space="preserve"> (V) @0.4 ms</w:t>
            </w:r>
          </w:p>
        </w:tc>
        <w:tc>
          <w:tcPr>
            <w:tcW w:w="1564" w:type="dxa"/>
          </w:tcPr>
          <w:p w14:paraId="272445FC" w14:textId="040B7799" w:rsidR="00F34DCE" w:rsidRPr="004245A5" w:rsidRDefault="00B84288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0.75 (</w:t>
            </w:r>
            <w:r w:rsidR="00241337" w:rsidRPr="004245A5">
              <w:rPr>
                <w:sz w:val="20"/>
                <w:szCs w:val="20"/>
              </w:rPr>
              <w:t>0.50-1.1)</w:t>
            </w:r>
          </w:p>
        </w:tc>
        <w:tc>
          <w:tcPr>
            <w:tcW w:w="1560" w:type="dxa"/>
          </w:tcPr>
          <w:p w14:paraId="359D8FBE" w14:textId="570A05E3" w:rsidR="00F34DCE" w:rsidRPr="004245A5" w:rsidRDefault="00241337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0.70 (0.50-1.0)</w:t>
            </w:r>
          </w:p>
        </w:tc>
        <w:tc>
          <w:tcPr>
            <w:tcW w:w="1564" w:type="dxa"/>
          </w:tcPr>
          <w:p w14:paraId="78A03287" w14:textId="044E9DD7" w:rsidR="00F34DCE" w:rsidRPr="004245A5" w:rsidRDefault="00241337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0.80 (0.50-1.4)</w:t>
            </w:r>
          </w:p>
        </w:tc>
        <w:tc>
          <w:tcPr>
            <w:tcW w:w="992" w:type="dxa"/>
          </w:tcPr>
          <w:p w14:paraId="34BF6253" w14:textId="27C00E35" w:rsidR="00F34DCE" w:rsidRPr="004245A5" w:rsidRDefault="00241337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0.043</w:t>
            </w:r>
          </w:p>
        </w:tc>
      </w:tr>
      <w:tr w:rsidR="00F34DCE" w:rsidRPr="004245A5" w14:paraId="4CD91C56" w14:textId="77777777" w:rsidTr="004245A5">
        <w:tc>
          <w:tcPr>
            <w:tcW w:w="3681" w:type="dxa"/>
            <w:tcBorders>
              <w:bottom w:val="single" w:sz="4" w:space="0" w:color="auto"/>
            </w:tcBorders>
          </w:tcPr>
          <w:p w14:paraId="186C8021" w14:textId="73A3B659" w:rsidR="00F34DCE" w:rsidRPr="004245A5" w:rsidRDefault="002444D1" w:rsidP="00670B1D">
            <w:pPr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 xml:space="preserve">  Pacing impedance (Ohm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57C3B7F" w14:textId="4CDF410B" w:rsidR="00F34DCE" w:rsidRPr="004245A5" w:rsidRDefault="00EB119F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630 (505-74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A0331E1" w14:textId="77A1A8F1" w:rsidR="00F34DCE" w:rsidRPr="004245A5" w:rsidRDefault="00EB119F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631 (507-746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79D6E2A" w14:textId="3789C296" w:rsidR="00F34DCE" w:rsidRPr="004245A5" w:rsidRDefault="00EB119F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605 (480-75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980A89" w14:textId="2F21B618" w:rsidR="00F34DCE" w:rsidRPr="004245A5" w:rsidRDefault="00EB119F" w:rsidP="00BE5083">
            <w:pPr>
              <w:jc w:val="center"/>
              <w:rPr>
                <w:sz w:val="20"/>
                <w:szCs w:val="20"/>
              </w:rPr>
            </w:pPr>
            <w:r w:rsidRPr="004245A5">
              <w:rPr>
                <w:sz w:val="20"/>
                <w:szCs w:val="20"/>
              </w:rPr>
              <w:t>0.216</w:t>
            </w:r>
          </w:p>
        </w:tc>
      </w:tr>
    </w:tbl>
    <w:p w14:paraId="72BE297D" w14:textId="7606EFC7" w:rsidR="00670B1D" w:rsidRDefault="00322E87" w:rsidP="00670B1D">
      <w:pPr>
        <w:rPr>
          <w:sz w:val="18"/>
          <w:szCs w:val="18"/>
        </w:rPr>
      </w:pPr>
      <w:r w:rsidRPr="006B71ED">
        <w:rPr>
          <w:sz w:val="18"/>
          <w:szCs w:val="18"/>
        </w:rPr>
        <w:t>Data are shown as median (interquartile range) and n (% calculated on non-missing data) for categorical variables.</w:t>
      </w:r>
    </w:p>
    <w:p w14:paraId="3DC4392A" w14:textId="6160F616" w:rsidR="007D035C" w:rsidRDefault="00CA7116" w:rsidP="00670B1D">
      <w:pPr>
        <w:rPr>
          <w:sz w:val="18"/>
          <w:szCs w:val="18"/>
        </w:rPr>
      </w:pPr>
      <w:r w:rsidRPr="00CA7116">
        <w:rPr>
          <w:sz w:val="18"/>
          <w:szCs w:val="18"/>
        </w:rPr>
        <w:t>The LBBAP capture type was determined by the implanting investigator using all available intraprocedural information—paced 12</w:t>
      </w:r>
      <w:r w:rsidRPr="00CA7116">
        <w:rPr>
          <w:rFonts w:ascii="Cambria Math" w:hAnsi="Cambria Math" w:cs="Cambria Math"/>
          <w:sz w:val="18"/>
          <w:szCs w:val="18"/>
        </w:rPr>
        <w:t>‑</w:t>
      </w:r>
      <w:r w:rsidRPr="00CA7116">
        <w:rPr>
          <w:sz w:val="18"/>
          <w:szCs w:val="18"/>
        </w:rPr>
        <w:t>lead ECGs recorded at different sweep speeds and fluoroscopic imaging</w:t>
      </w:r>
      <w:r w:rsidRPr="00CA7116">
        <w:rPr>
          <w:rFonts w:ascii="Aptos" w:hAnsi="Aptos" w:cs="Aptos"/>
          <w:sz w:val="18"/>
          <w:szCs w:val="18"/>
        </w:rPr>
        <w:t>—</w:t>
      </w:r>
      <w:r w:rsidRPr="00CA7116">
        <w:rPr>
          <w:sz w:val="18"/>
          <w:szCs w:val="18"/>
        </w:rPr>
        <w:t>according to the recommendations of the EHRA clinical consensus statement on conduction system pacing implantation.</w:t>
      </w:r>
    </w:p>
    <w:p w14:paraId="6D3F6C80" w14:textId="4D8C98B9" w:rsidR="006B71ED" w:rsidRDefault="006B71ED" w:rsidP="006B71ED">
      <w:pPr>
        <w:rPr>
          <w:sz w:val="18"/>
          <w:szCs w:val="18"/>
        </w:rPr>
      </w:pPr>
      <w:r>
        <w:rPr>
          <w:sz w:val="18"/>
          <w:szCs w:val="18"/>
        </w:rPr>
        <w:t xml:space="preserve">Abbreviations: </w:t>
      </w:r>
      <w:r w:rsidR="003C2ADC">
        <w:rPr>
          <w:sz w:val="18"/>
          <w:szCs w:val="18"/>
        </w:rPr>
        <w:t xml:space="preserve">ECG, electrocardiogram; </w:t>
      </w:r>
      <w:r w:rsidRPr="006B71ED">
        <w:rPr>
          <w:sz w:val="18"/>
          <w:szCs w:val="18"/>
        </w:rPr>
        <w:t>LBBAP, left bundle branch area pacing;</w:t>
      </w:r>
      <w:r>
        <w:rPr>
          <w:sz w:val="18"/>
          <w:szCs w:val="18"/>
        </w:rPr>
        <w:t xml:space="preserve"> </w:t>
      </w:r>
      <w:r w:rsidRPr="006B71ED">
        <w:rPr>
          <w:sz w:val="18"/>
          <w:szCs w:val="18"/>
        </w:rPr>
        <w:t>LBBP, left bundle branch pacing; LFP, left</w:t>
      </w:r>
      <w:r>
        <w:rPr>
          <w:sz w:val="18"/>
          <w:szCs w:val="18"/>
        </w:rPr>
        <w:t xml:space="preserve"> </w:t>
      </w:r>
      <w:r w:rsidR="00240BA9">
        <w:rPr>
          <w:sz w:val="18"/>
          <w:szCs w:val="18"/>
        </w:rPr>
        <w:t>fascicular</w:t>
      </w:r>
      <w:r w:rsidRPr="006B71ED">
        <w:rPr>
          <w:sz w:val="18"/>
          <w:szCs w:val="18"/>
        </w:rPr>
        <w:t xml:space="preserve"> pacing; </w:t>
      </w:r>
      <w:r w:rsidR="003C2ADC">
        <w:rPr>
          <w:sz w:val="18"/>
          <w:szCs w:val="18"/>
        </w:rPr>
        <w:t xml:space="preserve">LVAT, left ventricle activation time; </w:t>
      </w:r>
      <w:r w:rsidRPr="006B71ED">
        <w:rPr>
          <w:sz w:val="18"/>
          <w:szCs w:val="18"/>
        </w:rPr>
        <w:t>LVSP, left ventricular</w:t>
      </w:r>
      <w:r w:rsidR="003C2ADC">
        <w:rPr>
          <w:sz w:val="18"/>
          <w:szCs w:val="18"/>
        </w:rPr>
        <w:t xml:space="preserve"> </w:t>
      </w:r>
      <w:r w:rsidRPr="006B71ED">
        <w:rPr>
          <w:sz w:val="18"/>
          <w:szCs w:val="18"/>
        </w:rPr>
        <w:t>septal pacing.</w:t>
      </w:r>
    </w:p>
    <w:p w14:paraId="00E96E42" w14:textId="77777777" w:rsidR="00961694" w:rsidRPr="00961694" w:rsidRDefault="00961694" w:rsidP="00961694">
      <w:pPr>
        <w:rPr>
          <w:sz w:val="18"/>
          <w:szCs w:val="18"/>
        </w:rPr>
      </w:pPr>
    </w:p>
    <w:p w14:paraId="7EB18D2E" w14:textId="045FEEE5" w:rsidR="00961694" w:rsidRDefault="00961694" w:rsidP="00961694">
      <w:pPr>
        <w:rPr>
          <w:b/>
          <w:bCs/>
        </w:rPr>
      </w:pPr>
      <w:r w:rsidRPr="00961694">
        <w:rPr>
          <w:b/>
          <w:bCs/>
        </w:rPr>
        <w:t>Table S</w:t>
      </w:r>
      <w:r w:rsidR="00BE61E7">
        <w:rPr>
          <w:b/>
          <w:bCs/>
        </w:rPr>
        <w:t>3</w:t>
      </w:r>
      <w:r w:rsidRPr="00961694">
        <w:t xml:space="preserve">. </w:t>
      </w:r>
      <w:r w:rsidR="00F85350">
        <w:t>F</w:t>
      </w:r>
      <w:r w:rsidR="00F85350" w:rsidRPr="00F85350">
        <w:t>unctional improvement in the subgroup of patients with preserved LVEF but severe heart failure symptoms at baseline</w:t>
      </w:r>
    </w:p>
    <w:tbl>
      <w:tblPr>
        <w:tblStyle w:val="TableGrid"/>
        <w:tblW w:w="9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417"/>
        <w:gridCol w:w="1418"/>
        <w:gridCol w:w="1285"/>
      </w:tblGrid>
      <w:tr w:rsidR="000B5156" w:rsidRPr="00E267B6" w14:paraId="6EAD4EDE" w14:textId="77777777" w:rsidTr="00E267B6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E85FAEC" w14:textId="77777777" w:rsidR="000B5156" w:rsidRPr="00E267B6" w:rsidRDefault="000B5156" w:rsidP="005C435A">
            <w:pPr>
              <w:rPr>
                <w:sz w:val="20"/>
                <w:szCs w:val="20"/>
              </w:rPr>
            </w:pPr>
          </w:p>
        </w:tc>
        <w:tc>
          <w:tcPr>
            <w:tcW w:w="41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F824EB" w14:textId="23B2D6E5" w:rsidR="000B5156" w:rsidRPr="00E267B6" w:rsidRDefault="000B5156" w:rsidP="005C435A">
            <w:pPr>
              <w:jc w:val="center"/>
              <w:rPr>
                <w:sz w:val="20"/>
                <w:szCs w:val="20"/>
              </w:rPr>
            </w:pPr>
            <w:r w:rsidRPr="00E267B6">
              <w:rPr>
                <w:sz w:val="20"/>
                <w:szCs w:val="20"/>
              </w:rPr>
              <w:t>NYHA</w:t>
            </w:r>
            <w:r w:rsidR="007270FE" w:rsidRPr="00E267B6">
              <w:rPr>
                <w:sz w:val="20"/>
                <w:szCs w:val="20"/>
              </w:rPr>
              <w:t xml:space="preserve"> functional</w:t>
            </w:r>
            <w:r w:rsidRPr="00E267B6">
              <w:rPr>
                <w:sz w:val="20"/>
                <w:szCs w:val="20"/>
              </w:rPr>
              <w:t xml:space="preserve"> class at follow-up</w:t>
            </w:r>
          </w:p>
        </w:tc>
      </w:tr>
      <w:tr w:rsidR="000B5156" w:rsidRPr="00E267B6" w14:paraId="43B5878D" w14:textId="77777777" w:rsidTr="00E267B6">
        <w:tc>
          <w:tcPr>
            <w:tcW w:w="5103" w:type="dxa"/>
            <w:tcBorders>
              <w:top w:val="single" w:sz="4" w:space="0" w:color="auto"/>
            </w:tcBorders>
          </w:tcPr>
          <w:p w14:paraId="09B79276" w14:textId="77777777" w:rsidR="000B5156" w:rsidRPr="00E267B6" w:rsidRDefault="000B5156" w:rsidP="005C435A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7A7D6D" w14:textId="1EEADB05" w:rsidR="000B5156" w:rsidRPr="00E267B6" w:rsidRDefault="000B5156" w:rsidP="007270FE">
            <w:pPr>
              <w:rPr>
                <w:sz w:val="20"/>
                <w:szCs w:val="20"/>
              </w:rPr>
            </w:pPr>
            <w:r w:rsidRPr="00E267B6"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2AA028" w14:textId="1A8F4563" w:rsidR="000B5156" w:rsidRPr="00E267B6" w:rsidRDefault="000B5156" w:rsidP="007270FE">
            <w:pPr>
              <w:rPr>
                <w:sz w:val="20"/>
                <w:szCs w:val="20"/>
              </w:rPr>
            </w:pPr>
            <w:r w:rsidRPr="00E267B6">
              <w:rPr>
                <w:sz w:val="20"/>
                <w:szCs w:val="20"/>
              </w:rPr>
              <w:t>II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4E4EE50A" w14:textId="1CA03EEB" w:rsidR="000B5156" w:rsidRPr="00E267B6" w:rsidRDefault="000B5156" w:rsidP="007270FE">
            <w:pPr>
              <w:rPr>
                <w:sz w:val="20"/>
                <w:szCs w:val="20"/>
              </w:rPr>
            </w:pPr>
            <w:r w:rsidRPr="00E267B6">
              <w:rPr>
                <w:sz w:val="20"/>
                <w:szCs w:val="20"/>
              </w:rPr>
              <w:t>III</w:t>
            </w:r>
          </w:p>
        </w:tc>
      </w:tr>
      <w:tr w:rsidR="000B5156" w:rsidRPr="00E267B6" w14:paraId="2DC7D1AD" w14:textId="77777777" w:rsidTr="00E267B6">
        <w:tc>
          <w:tcPr>
            <w:tcW w:w="5103" w:type="dxa"/>
            <w:tcBorders>
              <w:bottom w:val="single" w:sz="4" w:space="0" w:color="auto"/>
            </w:tcBorders>
          </w:tcPr>
          <w:p w14:paraId="261DFAAD" w14:textId="77777777" w:rsidR="000B5156" w:rsidRPr="00E267B6" w:rsidRDefault="000B5156" w:rsidP="005C435A">
            <w:pPr>
              <w:rPr>
                <w:sz w:val="20"/>
                <w:szCs w:val="20"/>
              </w:rPr>
            </w:pPr>
            <w:r w:rsidRPr="00E267B6">
              <w:rPr>
                <w:sz w:val="20"/>
                <w:szCs w:val="20"/>
              </w:rPr>
              <w:t>Patients with bradycardia indication and HFpEF (n=5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267924" w14:textId="77777777" w:rsidR="000B5156" w:rsidRPr="00E267B6" w:rsidRDefault="000B5156" w:rsidP="007270FE">
            <w:pPr>
              <w:rPr>
                <w:sz w:val="20"/>
                <w:szCs w:val="20"/>
              </w:rPr>
            </w:pPr>
            <w:r w:rsidRPr="00E267B6">
              <w:rPr>
                <w:sz w:val="20"/>
                <w:szCs w:val="20"/>
              </w:rPr>
              <w:t>23 (4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02400E" w14:textId="77777777" w:rsidR="000B5156" w:rsidRPr="00E267B6" w:rsidRDefault="000B5156" w:rsidP="007270FE">
            <w:pPr>
              <w:rPr>
                <w:sz w:val="20"/>
                <w:szCs w:val="20"/>
              </w:rPr>
            </w:pPr>
            <w:r w:rsidRPr="00E267B6">
              <w:rPr>
                <w:sz w:val="20"/>
                <w:szCs w:val="20"/>
              </w:rPr>
              <w:t>25 (43%)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3603B17" w14:textId="77777777" w:rsidR="000B5156" w:rsidRPr="00E267B6" w:rsidRDefault="000B5156" w:rsidP="007270FE">
            <w:pPr>
              <w:rPr>
                <w:sz w:val="20"/>
                <w:szCs w:val="20"/>
              </w:rPr>
            </w:pPr>
            <w:r w:rsidRPr="00E267B6">
              <w:rPr>
                <w:sz w:val="20"/>
                <w:szCs w:val="20"/>
              </w:rPr>
              <w:t>10 (17%)</w:t>
            </w:r>
          </w:p>
        </w:tc>
      </w:tr>
    </w:tbl>
    <w:p w14:paraId="30CE8ADA" w14:textId="52DC0762" w:rsidR="00961694" w:rsidRDefault="00E267B6" w:rsidP="00961694">
      <w:pPr>
        <w:rPr>
          <w:sz w:val="18"/>
          <w:szCs w:val="18"/>
        </w:rPr>
      </w:pPr>
      <w:r>
        <w:rPr>
          <w:sz w:val="18"/>
          <w:szCs w:val="18"/>
        </w:rPr>
        <w:t>HFpEF, heart failure with preserved ejection fraction.</w:t>
      </w:r>
    </w:p>
    <w:p w14:paraId="57509443" w14:textId="77777777" w:rsidR="003C6D5E" w:rsidRDefault="003C6D5E" w:rsidP="00961694">
      <w:pPr>
        <w:rPr>
          <w:sz w:val="18"/>
          <w:szCs w:val="18"/>
        </w:rPr>
      </w:pPr>
    </w:p>
    <w:p w14:paraId="52CCDB77" w14:textId="77777777" w:rsidR="003C6D5E" w:rsidRDefault="003C6D5E" w:rsidP="00961694">
      <w:pPr>
        <w:rPr>
          <w:sz w:val="18"/>
          <w:szCs w:val="18"/>
        </w:rPr>
      </w:pPr>
    </w:p>
    <w:sectPr w:rsidR="003C6D5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83FCA6" w14:textId="77777777" w:rsidR="00961694" w:rsidRDefault="00961694" w:rsidP="00961694">
      <w:pPr>
        <w:spacing w:after="0" w:line="240" w:lineRule="auto"/>
      </w:pPr>
      <w:r>
        <w:separator/>
      </w:r>
    </w:p>
  </w:endnote>
  <w:endnote w:type="continuationSeparator" w:id="0">
    <w:p w14:paraId="551EB892" w14:textId="77777777" w:rsidR="00961694" w:rsidRDefault="00961694" w:rsidP="00961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3FF027" w14:textId="77777777" w:rsidR="00961694" w:rsidRDefault="00961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55431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B0D5CC" w14:textId="2AAF3AED" w:rsidR="00961694" w:rsidRDefault="009616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EADD03" w14:textId="77777777" w:rsidR="00961694" w:rsidRDefault="009616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E3099C" w14:textId="77777777" w:rsidR="00961694" w:rsidRDefault="00961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3268D" w14:textId="77777777" w:rsidR="00961694" w:rsidRDefault="00961694" w:rsidP="00961694">
      <w:pPr>
        <w:spacing w:after="0" w:line="240" w:lineRule="auto"/>
      </w:pPr>
      <w:r>
        <w:separator/>
      </w:r>
    </w:p>
  </w:footnote>
  <w:footnote w:type="continuationSeparator" w:id="0">
    <w:p w14:paraId="45326DD3" w14:textId="77777777" w:rsidR="00961694" w:rsidRDefault="00961694" w:rsidP="009616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0AE023" w14:textId="77777777" w:rsidR="00961694" w:rsidRDefault="00961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D4905B" w14:textId="77777777" w:rsidR="00961694" w:rsidRDefault="009616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D2B427" w14:textId="77777777" w:rsidR="00961694" w:rsidRDefault="009616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EBE"/>
    <w:rsid w:val="000B5156"/>
    <w:rsid w:val="000E1693"/>
    <w:rsid w:val="000F357E"/>
    <w:rsid w:val="001347D1"/>
    <w:rsid w:val="00160174"/>
    <w:rsid w:val="00183DCD"/>
    <w:rsid w:val="00184B42"/>
    <w:rsid w:val="001B2A52"/>
    <w:rsid w:val="00240BA9"/>
    <w:rsid w:val="00241337"/>
    <w:rsid w:val="002444D1"/>
    <w:rsid w:val="00251006"/>
    <w:rsid w:val="002E26E1"/>
    <w:rsid w:val="002F42F4"/>
    <w:rsid w:val="00306368"/>
    <w:rsid w:val="00322E87"/>
    <w:rsid w:val="00357C45"/>
    <w:rsid w:val="003A3730"/>
    <w:rsid w:val="003B21A5"/>
    <w:rsid w:val="003C2ADC"/>
    <w:rsid w:val="003C6D5E"/>
    <w:rsid w:val="003F5463"/>
    <w:rsid w:val="004245A5"/>
    <w:rsid w:val="00434B88"/>
    <w:rsid w:val="00480292"/>
    <w:rsid w:val="004F4A25"/>
    <w:rsid w:val="00507ADD"/>
    <w:rsid w:val="005B5A23"/>
    <w:rsid w:val="005C2752"/>
    <w:rsid w:val="005C6FFB"/>
    <w:rsid w:val="00630E01"/>
    <w:rsid w:val="00640100"/>
    <w:rsid w:val="00670B1D"/>
    <w:rsid w:val="006B71ED"/>
    <w:rsid w:val="006C0CDC"/>
    <w:rsid w:val="007270FE"/>
    <w:rsid w:val="007806A7"/>
    <w:rsid w:val="007B04D6"/>
    <w:rsid w:val="007C6A62"/>
    <w:rsid w:val="007D035C"/>
    <w:rsid w:val="007E3E88"/>
    <w:rsid w:val="00837407"/>
    <w:rsid w:val="008919B0"/>
    <w:rsid w:val="008B5E96"/>
    <w:rsid w:val="008C6A1A"/>
    <w:rsid w:val="008E6B0D"/>
    <w:rsid w:val="00961694"/>
    <w:rsid w:val="00A21ABE"/>
    <w:rsid w:val="00A67D9C"/>
    <w:rsid w:val="00A974C3"/>
    <w:rsid w:val="00AB172A"/>
    <w:rsid w:val="00AC559D"/>
    <w:rsid w:val="00B07FA9"/>
    <w:rsid w:val="00B15F13"/>
    <w:rsid w:val="00B410AB"/>
    <w:rsid w:val="00B74998"/>
    <w:rsid w:val="00B84288"/>
    <w:rsid w:val="00BB298A"/>
    <w:rsid w:val="00BC585F"/>
    <w:rsid w:val="00BE5083"/>
    <w:rsid w:val="00BE61E7"/>
    <w:rsid w:val="00C11FDB"/>
    <w:rsid w:val="00C5328C"/>
    <w:rsid w:val="00CA7116"/>
    <w:rsid w:val="00D30983"/>
    <w:rsid w:val="00D76D5B"/>
    <w:rsid w:val="00D81A49"/>
    <w:rsid w:val="00D84AA2"/>
    <w:rsid w:val="00DE7468"/>
    <w:rsid w:val="00E267B6"/>
    <w:rsid w:val="00E75AB5"/>
    <w:rsid w:val="00EB119F"/>
    <w:rsid w:val="00EC3EBE"/>
    <w:rsid w:val="00EC609A"/>
    <w:rsid w:val="00F01EF4"/>
    <w:rsid w:val="00F34DCE"/>
    <w:rsid w:val="00F5408C"/>
    <w:rsid w:val="00F61413"/>
    <w:rsid w:val="00F83B90"/>
    <w:rsid w:val="00F85350"/>
    <w:rsid w:val="00F853CD"/>
    <w:rsid w:val="00FD0CB4"/>
    <w:rsid w:val="00FD799F"/>
    <w:rsid w:val="00FF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49635"/>
  <w15:chartTrackingRefBased/>
  <w15:docId w15:val="{04EE6D4A-ADB0-46ED-86BE-6188422A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E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E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E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E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E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E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E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E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E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E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E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E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E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E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0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1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694"/>
  </w:style>
  <w:style w:type="paragraph" w:styleId="Footer">
    <w:name w:val="footer"/>
    <w:basedOn w:val="Normal"/>
    <w:link w:val="FooterChar"/>
    <w:uiPriority w:val="99"/>
    <w:unhideWhenUsed/>
    <w:rsid w:val="009616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61EC2981F760B49A795E78CF6C32E11" ma:contentTypeVersion="18" ma:contentTypeDescription="Creare un nuovo documento." ma:contentTypeScope="" ma:versionID="93ea5afa79a76d3a376d5899790023ec">
  <xsd:schema xmlns:xsd="http://www.w3.org/2001/XMLSchema" xmlns:xs="http://www.w3.org/2001/XMLSchema" xmlns:p="http://schemas.microsoft.com/office/2006/metadata/properties" xmlns:ns2="2a0db137-9536-46e8-86ec-0312193f6d64" xmlns:ns3="094b0041-99a9-4025-a53b-25eec9844b6f" targetNamespace="http://schemas.microsoft.com/office/2006/metadata/properties" ma:root="true" ma:fieldsID="f211bdbcd247bf929b2fee3c944ff99d" ns2:_="" ns3:_="">
    <xsd:import namespace="2a0db137-9536-46e8-86ec-0312193f6d64"/>
    <xsd:import namespace="094b0041-99a9-4025-a53b-25eec9844b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0db137-9536-46e8-86ec-0312193f6d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Tag immagine" ma:readOnly="false" ma:fieldId="{5cf76f15-5ced-4ddc-b409-7134ff3c332f}" ma:taxonomyMulti="true" ma:sspId="2e235db9-0d60-4503-a8f6-6e4ffea46e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b0041-99a9-4025-a53b-25eec9844b6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3e50a45-5a97-49c3-a685-aeb84d7c5251}" ma:internalName="TaxCatchAll" ma:showField="CatchAllData" ma:web="094b0041-99a9-4025-a53b-25eec9844b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a0db137-9536-46e8-86ec-0312193f6d64">
      <Terms xmlns="http://schemas.microsoft.com/office/infopath/2007/PartnerControls"/>
    </lcf76f155ced4ddcb4097134ff3c332f>
    <TaxCatchAll xmlns="094b0041-99a9-4025-a53b-25eec9844b6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3FC792-6BD0-4D25-A0FB-2F6F0208CC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0db137-9536-46e8-86ec-0312193f6d64"/>
    <ds:schemaRef ds:uri="094b0041-99a9-4025-a53b-25eec9844b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E2BFA4-5F18-439B-A1CB-5DA984E1CD6A}">
  <ds:schemaRefs>
    <ds:schemaRef ds:uri="http://schemas.microsoft.com/office/2006/metadata/properties"/>
    <ds:schemaRef ds:uri="2a0db137-9536-46e8-86ec-0312193f6d64"/>
    <ds:schemaRef ds:uri="http://schemas.microsoft.com/office/2006/documentManagement/types"/>
    <ds:schemaRef ds:uri="http://purl.org/dc/terms/"/>
    <ds:schemaRef ds:uri="http://purl.org/dc/dcmitype/"/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094b0041-99a9-4025-a53b-25eec9844b6f"/>
  </ds:schemaRefs>
</ds:datastoreItem>
</file>

<file path=customXml/itemProps3.xml><?xml version="1.0" encoding="utf-8"?>
<ds:datastoreItem xmlns:ds="http://schemas.openxmlformats.org/officeDocument/2006/customXml" ds:itemID="{0A23B41B-6330-4AC3-A3E3-A13CC5D156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Giacopelli</dc:creator>
  <cp:keywords/>
  <dc:description/>
  <cp:lastModifiedBy>Daniele Giacopelli</cp:lastModifiedBy>
  <cp:revision>81</cp:revision>
  <dcterms:created xsi:type="dcterms:W3CDTF">2026-03-06T15:50:00Z</dcterms:created>
  <dcterms:modified xsi:type="dcterms:W3CDTF">2026-03-11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1EC2981F760B49A795E78CF6C32E11</vt:lpwstr>
  </property>
  <property fmtid="{D5CDD505-2E9C-101B-9397-08002B2CF9AE}" pid="3" name="MediaServiceImageTags">
    <vt:lpwstr/>
  </property>
</Properties>
</file>